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BC4" w:rsidRPr="0082793E" w:rsidRDefault="0044257D" w:rsidP="00C74BC4">
      <w:pPr>
        <w:rPr>
          <w:rFonts w:ascii="Times New Roman" w:hAnsi="Times New Roman" w:cs="Times New Roman"/>
          <w:b/>
        </w:rPr>
      </w:pPr>
      <w:r w:rsidRPr="00912DA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912DA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proofErr w:type="spellEnd"/>
      <w:r w:rsidRPr="00912DA6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="00C74BC4" w:rsidRPr="0082793E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Taxonomic classification of </w:t>
      </w:r>
      <w:proofErr w:type="spellStart"/>
      <w:r w:rsidR="00C74BC4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16S</w:t>
      </w:r>
      <w:proofErr w:type="spellEnd"/>
      <w:r w:rsidR="00C74BC4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</w:t>
      </w:r>
      <w:proofErr w:type="spellStart"/>
      <w:r w:rsidR="00C74BC4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rRNA</w:t>
      </w:r>
      <w:proofErr w:type="spellEnd"/>
      <w:r w:rsidR="00C74BC4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gene sequences</w:t>
      </w:r>
      <w:r w:rsidR="00C74BC4" w:rsidRPr="0082793E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in </w:t>
      </w:r>
      <w:proofErr w:type="spellStart"/>
      <w:r w:rsidR="00C74BC4" w:rsidRPr="0082793E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metagenomes</w:t>
      </w:r>
      <w:proofErr w:type="spellEnd"/>
      <w:r w:rsidR="00C74BC4" w:rsidRPr="0082793E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of </w:t>
      </w:r>
      <w:proofErr w:type="spellStart"/>
      <w:r w:rsidR="00C74BC4" w:rsidRPr="0082793E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W2</w:t>
      </w:r>
      <w:proofErr w:type="spellEnd"/>
      <w:r w:rsidR="00C74BC4" w:rsidRPr="0082793E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, </w:t>
      </w:r>
      <w:proofErr w:type="spellStart"/>
      <w:r w:rsidR="00C74BC4" w:rsidRPr="0082793E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W9</w:t>
      </w:r>
      <w:proofErr w:type="spellEnd"/>
      <w:r w:rsidR="00C74BC4" w:rsidRPr="0082793E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and </w:t>
      </w:r>
      <w:proofErr w:type="spellStart"/>
      <w:r w:rsidR="00C74BC4" w:rsidRPr="0082793E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W15</w:t>
      </w:r>
      <w:proofErr w:type="spellEnd"/>
      <w:r w:rsidR="00C74BC4" w:rsidRPr="0082793E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.</w:t>
      </w:r>
    </w:p>
    <w:tbl>
      <w:tblPr>
        <w:tblW w:w="66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/>
      </w:tblPr>
      <w:tblGrid>
        <w:gridCol w:w="786"/>
        <w:gridCol w:w="3691"/>
        <w:gridCol w:w="662"/>
        <w:gridCol w:w="662"/>
        <w:gridCol w:w="869"/>
      </w:tblGrid>
      <w:tr w:rsidR="00C74BC4" w:rsidRPr="0082793E" w:rsidTr="0068404D">
        <w:trPr>
          <w:trHeight w:val="510"/>
          <w:jc w:val="center"/>
        </w:trPr>
        <w:tc>
          <w:tcPr>
            <w:tcW w:w="786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</w:t>
            </w:r>
            <w:proofErr w:type="spellEnd"/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.</w:t>
            </w:r>
          </w:p>
        </w:tc>
        <w:tc>
          <w:tcPr>
            <w:tcW w:w="3691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xonomic affili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order level)</w:t>
            </w:r>
          </w:p>
        </w:tc>
        <w:tc>
          <w:tcPr>
            <w:tcW w:w="662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2</w:t>
            </w:r>
            <w:proofErr w:type="spellEnd"/>
          </w:p>
        </w:tc>
        <w:tc>
          <w:tcPr>
            <w:tcW w:w="662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9</w:t>
            </w:r>
            <w:proofErr w:type="spellEnd"/>
          </w:p>
        </w:tc>
        <w:tc>
          <w:tcPr>
            <w:tcW w:w="869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15</w:t>
            </w:r>
            <w:proofErr w:type="spellEnd"/>
          </w:p>
        </w:tc>
      </w:tr>
      <w:tr w:rsidR="00C74BC4" w:rsidRPr="0082793E" w:rsidTr="0068404D">
        <w:trPr>
          <w:trHeight w:val="282"/>
          <w:jc w:val="center"/>
        </w:trPr>
        <w:tc>
          <w:tcPr>
            <w:tcW w:w="786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91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modesulfobacteriales</w:t>
            </w:r>
            <w:proofErr w:type="spellEnd"/>
          </w:p>
        </w:tc>
        <w:tc>
          <w:tcPr>
            <w:tcW w:w="662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62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8B4837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69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74BC4" w:rsidRPr="0082793E" w:rsidTr="0068404D">
        <w:trPr>
          <w:trHeight w:val="282"/>
          <w:jc w:val="center"/>
        </w:trPr>
        <w:tc>
          <w:tcPr>
            <w:tcW w:w="786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91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stridiales</w:t>
            </w:r>
            <w:proofErr w:type="spellEnd"/>
          </w:p>
        </w:tc>
        <w:tc>
          <w:tcPr>
            <w:tcW w:w="662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2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74BC4" w:rsidRPr="0082793E" w:rsidTr="0068404D">
        <w:trPr>
          <w:trHeight w:val="282"/>
          <w:jc w:val="center"/>
        </w:trPr>
        <w:tc>
          <w:tcPr>
            <w:tcW w:w="786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91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moanaerobacterales</w:t>
            </w:r>
            <w:proofErr w:type="spellEnd"/>
          </w:p>
        </w:tc>
        <w:tc>
          <w:tcPr>
            <w:tcW w:w="662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AF3B19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62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8B4837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9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74BC4" w:rsidRPr="0082793E" w:rsidTr="0068404D">
        <w:trPr>
          <w:trHeight w:val="282"/>
          <w:jc w:val="center"/>
        </w:trPr>
        <w:tc>
          <w:tcPr>
            <w:tcW w:w="786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691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eudomonadales</w:t>
            </w:r>
            <w:proofErr w:type="spellEnd"/>
          </w:p>
        </w:tc>
        <w:tc>
          <w:tcPr>
            <w:tcW w:w="662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8B4837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62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69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C74BC4" w:rsidRPr="0082793E" w:rsidTr="0068404D">
        <w:trPr>
          <w:trHeight w:val="282"/>
          <w:jc w:val="center"/>
        </w:trPr>
        <w:tc>
          <w:tcPr>
            <w:tcW w:w="786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91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teromonadales</w:t>
            </w:r>
            <w:proofErr w:type="spellEnd"/>
          </w:p>
        </w:tc>
        <w:tc>
          <w:tcPr>
            <w:tcW w:w="662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8B4837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62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8B4837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69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DC4FE1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74BC4" w:rsidRPr="0082793E" w:rsidTr="0068404D">
        <w:trPr>
          <w:trHeight w:val="282"/>
          <w:jc w:val="center"/>
        </w:trPr>
        <w:tc>
          <w:tcPr>
            <w:tcW w:w="786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691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rkholderiales</w:t>
            </w:r>
            <w:proofErr w:type="spellEnd"/>
          </w:p>
        </w:tc>
        <w:tc>
          <w:tcPr>
            <w:tcW w:w="662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62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9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C74BC4" w:rsidRPr="0082793E" w:rsidTr="0068404D">
        <w:trPr>
          <w:trHeight w:val="282"/>
          <w:jc w:val="center"/>
        </w:trPr>
        <w:tc>
          <w:tcPr>
            <w:tcW w:w="786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691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pylobacterales</w:t>
            </w:r>
            <w:proofErr w:type="spellEnd"/>
          </w:p>
        </w:tc>
        <w:tc>
          <w:tcPr>
            <w:tcW w:w="662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62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69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C74BC4" w:rsidRPr="0082793E" w:rsidTr="0068404D">
        <w:trPr>
          <w:trHeight w:val="282"/>
          <w:jc w:val="center"/>
        </w:trPr>
        <w:tc>
          <w:tcPr>
            <w:tcW w:w="786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691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odocyclales</w:t>
            </w:r>
            <w:proofErr w:type="spellEnd"/>
          </w:p>
        </w:tc>
        <w:tc>
          <w:tcPr>
            <w:tcW w:w="662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2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74BC4" w:rsidRPr="0082793E" w:rsidTr="0068404D">
        <w:trPr>
          <w:trHeight w:val="282"/>
          <w:jc w:val="center"/>
        </w:trPr>
        <w:tc>
          <w:tcPr>
            <w:tcW w:w="786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691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anosarcinales</w:t>
            </w:r>
            <w:proofErr w:type="spellEnd"/>
          </w:p>
        </w:tc>
        <w:tc>
          <w:tcPr>
            <w:tcW w:w="662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62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69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74BC4" w:rsidRPr="0082793E" w:rsidTr="0068404D">
        <w:trPr>
          <w:trHeight w:val="288"/>
          <w:jc w:val="center"/>
        </w:trPr>
        <w:tc>
          <w:tcPr>
            <w:tcW w:w="786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691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chaeoglobales</w:t>
            </w:r>
            <w:proofErr w:type="spellEnd"/>
          </w:p>
        </w:tc>
        <w:tc>
          <w:tcPr>
            <w:tcW w:w="662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2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9" w:type="dxa"/>
            <w:shd w:val="clear" w:color="auto" w:fill="FFFFFF" w:themeFill="background1"/>
            <w:noWrap/>
            <w:vAlign w:val="center"/>
            <w:hideMark/>
          </w:tcPr>
          <w:p w:rsidR="00C74BC4" w:rsidRPr="0082793E" w:rsidRDefault="00C74BC4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7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B4837" w:rsidRPr="0082793E" w:rsidTr="0068404D">
        <w:trPr>
          <w:trHeight w:val="288"/>
          <w:jc w:val="center"/>
        </w:trPr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8B4837" w:rsidRPr="0082793E" w:rsidRDefault="008B4837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691" w:type="dxa"/>
            <w:shd w:val="clear" w:color="auto" w:fill="FFFFFF" w:themeFill="background1"/>
            <w:noWrap/>
            <w:vAlign w:val="center"/>
          </w:tcPr>
          <w:p w:rsidR="008B4837" w:rsidRPr="0082793E" w:rsidRDefault="008B4837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nclassified</w:t>
            </w:r>
          </w:p>
        </w:tc>
        <w:tc>
          <w:tcPr>
            <w:tcW w:w="662" w:type="dxa"/>
            <w:shd w:val="clear" w:color="auto" w:fill="FFFFFF" w:themeFill="background1"/>
            <w:noWrap/>
            <w:vAlign w:val="center"/>
          </w:tcPr>
          <w:p w:rsidR="008B4837" w:rsidRPr="0082793E" w:rsidRDefault="008B4837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62" w:type="dxa"/>
            <w:shd w:val="clear" w:color="auto" w:fill="FFFFFF" w:themeFill="background1"/>
            <w:noWrap/>
            <w:vAlign w:val="center"/>
          </w:tcPr>
          <w:p w:rsidR="008B4837" w:rsidRPr="0082793E" w:rsidRDefault="00784185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69" w:type="dxa"/>
            <w:shd w:val="clear" w:color="auto" w:fill="FFFFFF" w:themeFill="background1"/>
            <w:noWrap/>
            <w:vAlign w:val="center"/>
          </w:tcPr>
          <w:p w:rsidR="008B4837" w:rsidRPr="0082793E" w:rsidRDefault="00784185" w:rsidP="006840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</w:tbl>
    <w:p w:rsidR="00C74BC4" w:rsidRPr="0082793E" w:rsidRDefault="00C74BC4" w:rsidP="00C74BC4">
      <w:pPr>
        <w:rPr>
          <w:rFonts w:ascii="Times New Roman" w:hAnsi="Times New Roman" w:cs="Times New Roman"/>
        </w:rPr>
      </w:pPr>
    </w:p>
    <w:p w:rsidR="00787359" w:rsidRPr="00C74BC4" w:rsidRDefault="00787359" w:rsidP="00787359">
      <w:pPr>
        <w:rPr>
          <w:rFonts w:ascii="Times New Roman" w:hAnsi="Times New Roman" w:cs="Times New Roman"/>
        </w:rPr>
      </w:pPr>
    </w:p>
    <w:sectPr w:rsidR="00787359" w:rsidRPr="00C74BC4" w:rsidSect="008F5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13D6" w:rsidRDefault="009013D6" w:rsidP="0082793E">
      <w:r>
        <w:separator/>
      </w:r>
    </w:p>
  </w:endnote>
  <w:endnote w:type="continuationSeparator" w:id="0">
    <w:p w:rsidR="009013D6" w:rsidRDefault="009013D6" w:rsidP="008279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13D6" w:rsidRDefault="009013D6" w:rsidP="0082793E">
      <w:r>
        <w:separator/>
      </w:r>
    </w:p>
  </w:footnote>
  <w:footnote w:type="continuationSeparator" w:id="0">
    <w:p w:rsidR="009013D6" w:rsidRDefault="009013D6" w:rsidP="008279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0"/>
  </w:docVars>
  <w:rsids>
    <w:rsidRoot w:val="00787359"/>
    <w:rsid w:val="000B5497"/>
    <w:rsid w:val="000B7DCF"/>
    <w:rsid w:val="00125178"/>
    <w:rsid w:val="001464A3"/>
    <w:rsid w:val="00194A89"/>
    <w:rsid w:val="00310895"/>
    <w:rsid w:val="003A0EC2"/>
    <w:rsid w:val="00407AC0"/>
    <w:rsid w:val="004306EC"/>
    <w:rsid w:val="00432299"/>
    <w:rsid w:val="0044257D"/>
    <w:rsid w:val="00471CDA"/>
    <w:rsid w:val="004A2244"/>
    <w:rsid w:val="004B2710"/>
    <w:rsid w:val="00521A6E"/>
    <w:rsid w:val="00522274"/>
    <w:rsid w:val="005E553C"/>
    <w:rsid w:val="005F2903"/>
    <w:rsid w:val="00667B26"/>
    <w:rsid w:val="006A326D"/>
    <w:rsid w:val="00737BEB"/>
    <w:rsid w:val="00784185"/>
    <w:rsid w:val="00787359"/>
    <w:rsid w:val="007921E2"/>
    <w:rsid w:val="00820DF5"/>
    <w:rsid w:val="0082793E"/>
    <w:rsid w:val="008349C7"/>
    <w:rsid w:val="00835717"/>
    <w:rsid w:val="00840896"/>
    <w:rsid w:val="008452AD"/>
    <w:rsid w:val="0088256A"/>
    <w:rsid w:val="008B4837"/>
    <w:rsid w:val="008F5357"/>
    <w:rsid w:val="009013D6"/>
    <w:rsid w:val="00953A7A"/>
    <w:rsid w:val="00AF3B19"/>
    <w:rsid w:val="00B05C87"/>
    <w:rsid w:val="00B13BE8"/>
    <w:rsid w:val="00B52E48"/>
    <w:rsid w:val="00BE053B"/>
    <w:rsid w:val="00C74BC4"/>
    <w:rsid w:val="00CC77E7"/>
    <w:rsid w:val="00D01E41"/>
    <w:rsid w:val="00D96223"/>
    <w:rsid w:val="00DA6D47"/>
    <w:rsid w:val="00DC4FE1"/>
    <w:rsid w:val="00DC7DED"/>
    <w:rsid w:val="00EC49E0"/>
    <w:rsid w:val="00EF1F98"/>
    <w:rsid w:val="00F25E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3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7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79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7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793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99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1</Words>
  <Characters>350</Characters>
  <Application>Microsoft Office Word</Application>
  <DocSecurity>0</DocSecurity>
  <Lines>64</Lines>
  <Paragraphs>61</Paragraphs>
  <ScaleCrop>false</ScaleCrop>
  <Company/>
  <LinksUpToDate>false</LinksUpToDate>
  <CharactersWithSpaces>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LIU</dc:creator>
  <cp:keywords/>
  <dc:description/>
  <cp:lastModifiedBy>CBAYLON</cp:lastModifiedBy>
  <cp:revision>8</cp:revision>
  <cp:lastPrinted>2017-03-20T12:05:00Z</cp:lastPrinted>
  <dcterms:created xsi:type="dcterms:W3CDTF">2017-06-11T13:35:00Z</dcterms:created>
  <dcterms:modified xsi:type="dcterms:W3CDTF">2017-12-23T01:11:00Z</dcterms:modified>
</cp:coreProperties>
</file>